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color w:val="auto"/>
          <w:lang w:val="en-US" w:eastAsia="zh-CN"/>
        </w:rPr>
      </w:pPr>
      <w:r>
        <w:rPr>
          <w:rFonts w:hint="default" w:ascii="Times New Roman" w:hAnsi="Times New Roman" w:cs="Times New Roman"/>
          <w:color w:val="auto"/>
          <w:lang w:val="en-US" w:eastAsia="zh-CN"/>
        </w:rPr>
        <w:t>Supplementa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l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 Table 1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T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he chemical compounds of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TwHF.</w:t>
      </w:r>
    </w:p>
    <w:tbl>
      <w:tblPr>
        <w:tblStyle w:val="2"/>
        <w:tblW w:w="1115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8"/>
        <w:gridCol w:w="1537"/>
        <w:gridCol w:w="5018"/>
        <w:gridCol w:w="800"/>
        <w:gridCol w:w="951"/>
        <w:gridCol w:w="875"/>
        <w:gridCol w:w="687"/>
        <w:gridCol w:w="67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bookmarkStart w:id="0" w:name="_GoBack"/>
            <w:bookmarkEnd w:id="0"/>
          </w:p>
        </w:tc>
        <w:tc>
          <w:tcPr>
            <w:tcW w:w="153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instrText xml:space="preserve"> HYPERLINK "https://old.tcmsp-e.com/tcmspsearch.php?qr=Tripterygii Radix&amp;qsr=herb_en_name&amp;token=7ff293039932ecfc0a2e2631bc26b05e" </w:instrTex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ol ID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50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instrText xml:space="preserve"> HYPERLINK "https://old.tcmsp-e.com/tcmspsearch.php?qr=Tripterygii Radix&amp;qsr=herb_en_name&amp;token=7ff293039932ecfc0a2e2631bc26b05e" </w:instrTex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olecule Name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instrText xml:space="preserve"> HYPERLINK "https://old.tcmsp-e.com/tcmspsearch.php?qr=Tripterygii Radix&amp;qsr=herb_en_name&amp;token=7ff293039932ecfc0a2e2631bc26b05e" </w:instrTex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W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9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instrText xml:space="preserve"> HYPERLINK "https://old.tcmsp-e.com/tcmspsearch.php?qr=Tripterygii Radix&amp;qsr=herb_en_name&amp;token=7ff293039932ecfc0a2e2631bc26b05e" </w:instrTex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OB (%)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instrText xml:space="preserve"> HYPERLINK "https://old.tcmsp-e.com/tcmspsearch.php?qr=Tripterygii Radix&amp;qsr=herb_en_name&amp;token=7ff293039932ecfc0a2e2631bc26b05e" </w:instrTex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Caco-2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68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instrText xml:space="preserve"> HYPERLINK "https://old.tcmsp-e.com/tcmspsearch.php?qr=Tripterygii Radix&amp;qsr=herb_en_name&amp;token=7ff293039932ecfc0a2e2631bc26b05e" </w:instrTex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BBB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6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instrText xml:space="preserve"> HYPERLINK "https://old.tcmsp-e.com/tcmspsearch.php?qr=Tripterygii Radix&amp;qsr=herb_en_name&amp;token=7ff293039932ecfc0a2e2631bc26b05e" </w:instrTex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DL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0511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511" \o "https://old.tcmsp-e.com/molecule.php?qn=511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ursolic acid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56.7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6.7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6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1452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1452" \o "https://old.tcmsp-e.com/molecule.php?qn=1452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protocatechualdehyd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38.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8.3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4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2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1739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1739" \o "https://old.tcmsp-e.com/molecule.php?qn=1739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zoomaric acid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54.4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5.7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1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1807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1807" \o "https://old.tcmsp-e.com/molecule.php?qn=1807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edar acid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98.1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7.7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1831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1831" \o "https://old.tcmsp-e.com/molecule.php?qn=1831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HX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36.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2.2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2249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2249" \o "https://old.tcmsp-e.com/molecule.php?qn=2249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gallocatechin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06.2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2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2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.1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0295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295" \o "https://old.tcmsp-e.com/molecule.php?qn=295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lexandrin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76.9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0.6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0296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296" \o "https://old.tcmsp-e.com/molecule.php?qn=296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hederagenin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14.7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6.9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3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171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171" \o "https://old.tcmsp-e.com/molecule.php?qn=3171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2,5-Dimethoxybenzoquinon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68.1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.7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4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0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181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181" \o "https://old.tcmsp-e.com/molecule.php?qn=3181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2S,3R,4S,5S,6R)-2-[4-[(1S,3aR,4S,6aR)-4-[3-methoxy-4-[(2S,3R,4S,5S,6R)-3,4,5-trihydroxy-6-(hydroxymethyl)oxan-2-yl]oxyphenyl]-1,3,3a,4,6,6a-hexahydrofuro[4,3-c]furan-1-yl]-2,6-dimethoxyphenoxy]-6-(hydroxymethyl)oxane-3,4,5-trio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12.7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.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2.3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3.7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182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182" \o "https://old.tcmsp-e.com/molecule.php?qn=3182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+)-Medioresinol di-O-beta-D-glucopyranoside_qt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88.4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0.6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4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2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183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183" \o "https://old.tcmsp-e.com/molecule.php?qn=3183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RIPTOTRITERPENIC ACID B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72.7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6.9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0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184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184" \o "https://old.tcmsp-e.com/molecule.php?qn=3184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81827-74-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42.4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5.4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3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185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185" \o "https://old.tcmsp-e.com/molecule.php?qn=3185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1R,4aR,10aS)-5-hydroxy-1-(hydroxymethyl)-7-isopropyl-8-methoxy-1,4a-dimethyl-4,9,10,10a-tetrahydro-3H-phenanthren-2-on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46.5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8.8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4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186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186" \o "https://old.tcmsp-e.com/molecule.php?qn=3186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ripterin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50.6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7.8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4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3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187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187" \o "https://old.tcmsp-e.com/molecule.php?qn=3187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riptolid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60.4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1.2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2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1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188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188" \o "https://old.tcmsp-e.com/molecule.php?qn=3188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ripchlorolid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96.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8.7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3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189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189" \o "https://old.tcmsp-e.com/molecule.php?qn=3189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WILFORLIDE A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86.8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5.6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3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5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190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190" \o "https://old.tcmsp-e.com/molecule.php?qn=3190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WILFORLIDE B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82.7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7.6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4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1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191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191" \o "https://old.tcmsp-e.com/molecule.php?qn=3191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ripdiolid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76.4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9.5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2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192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192" \o "https://old.tcmsp-e.com/molecule.php?qn=3192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riptonid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44.3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7.6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2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193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193" \o "https://old.tcmsp-e.com/molecule.php?qn=3193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RIPTOTRITERPENIC ACID C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72.7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8.9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5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194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194" \o "https://old.tcmsp-e.com/molecule.php?qn=3194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3-epikatonic acid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56.7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2.4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5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195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195" \o "https://old.tcmsp-e.com/molecule.php?qn=3195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ripterygon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54.7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4.8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4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196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196" \o "https://old.tcmsp-e.com/molecule.php?qn=3196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ryptophenolid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12.4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8.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1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6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197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197" \o "https://old.tcmsp-e.com/molecule.php?qn=3197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rthosphenic acid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88.7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4.1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1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198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198" \o "https://old.tcmsp-e.com/molecule.php?qn=3198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5 alpha-Benzoyl-4 alpha-hydroxy-1 beta,8 alpha-dinicotinoyl-dihydro-agarofuran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00.7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5.2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3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7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199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199" \o "https://old.tcmsp-e.com/molecule.php?qn=3199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5,8-Dihydroxy-7-(4-hydroxy-5-methyl-coumarin-3)-coumarin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52.3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1.8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7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00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00" \o "https://old.tcmsp-e.com/molecule.php?qn=3200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HRP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20.2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3.9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0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4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01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01" \o "https://old.tcmsp-e.com/molecule.php?qn=3201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[(5S,6R,7R,8S)-5,7,8-triacetyloxy-2-[2-(4-methoxyphenyl)ethyl]-4-oxo-5,6,7,8-tetrahydrochromen-6-yl] ethanoat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16.5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8.8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1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6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02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02" \o "https://old.tcmsp-e.com/molecule.php?qn=3202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8-epi-Loganic acid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76.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4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.7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2.6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03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03" \o "https://old.tcmsp-e.com/molecule.php?qn=3203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8-Epilpganic acid_qt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14.2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8.5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7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.1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04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04" \o "https://old.tcmsp-e.com/molecule.php?qn=3204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2S,4S,4aR,6aR,6aS,6bR,8aR,10S,12aR,14bS)-4,10-dihydroxy-2,4a,6a,6b,9,9,12a-heptamethyl-1,3,4,5,6,6a,7,8,8a,10,11,12,13,14b-tetradecahydropicene-2-carboxylic acid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72.7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4.2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2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2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05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05" \o "https://old.tcmsp-e.com/molecule.php?qn=3205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Wilforlide A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54.7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4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2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06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06" \o "https://old.tcmsp-e.com/molecule.php?qn=3206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anin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78.3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7.4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3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07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07" \o "https://old.tcmsp-e.com/molecule.php?qn=3207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elacinnin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05.5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8.9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1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08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08" \o "https://old.tcmsp-e.com/molecule.php?qn=3208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elafurin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69.5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2.9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6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1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09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09" \o "https://old.tcmsp-e.com/molecule.php?qn=3209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elallocinnin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05.5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3.4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2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10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10" \o "https://old.tcmsp-e.com/molecule.php?qn=3210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elapanin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69.6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0.1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3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6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11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11" \o "https://old.tcmsp-e.com/molecule.php?qn=3211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elaxanthin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50.9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7.3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7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12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12" \o "https://old.tcmsp-e.com/molecule.php?qn=3212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142182-52-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42.4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9.3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4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13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13" \o "https://old.tcmsp-e.com/molecule.php?qn=3213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eoxygomisin A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00.5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0.1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6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14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14" \o "https://old.tcmsp-e.com/molecule.php?qn=3214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unnisinin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26.2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0.6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4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15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15" \o "https://old.tcmsp-e.com/molecule.php?qn=3215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2,5-Dioxo-4-imidazolidinyl)carbamic acid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59.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9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.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16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16" \o "https://old.tcmsp-e.com/molecule.php?qn=3216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rans-Nepetalacton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66.2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0.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2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5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17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17" \o "https://old.tcmsp-e.com/molecule.php?qn=3217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Isoxanthohumo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54.4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6.8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18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18" \o "https://old.tcmsp-e.com/molecule.php?qn=3218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eouraleno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70.3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2.7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2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7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13351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13351" \o "https://old.tcmsp-e.com/molecule.php?qn=13351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eoxanthin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00.9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8.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4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.6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20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20" \o "https://old.tcmsp-e.com/molecule.php?qn=3220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[(3aR,4S,6E,9S,10Z,11aR)-9-hydroxy-6,10-dimethyl-3-methylene-2-oxo-3a,4,5,8,9,11a-hexahydrocyclodeca[b]furan-4-yl] (E)-2-methylbut-2-enoat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46.4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2.3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3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21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21" \o "https://old.tcmsp-e.com/molecule.php?qn=3221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Regelindiol A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86.8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7.6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4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2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22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22" \o "https://old.tcmsp-e.com/molecule.php?qn=3222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alazinic acid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02.3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6.3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.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.8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23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23" \o "https://old.tcmsp-e.com/molecule.php?qn=3223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ingenon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20.6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2.0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6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24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24" \o "https://old.tcmsp-e.com/molecule.php?qn=3224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ripdiotolnid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60.4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6.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2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6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25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25" \o "https://old.tcmsp-e.com/molecule.php?qn=3225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Hypodiolide A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18.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6.1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6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2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26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26" \o "https://old.tcmsp-e.com/molecule.php?qn=3226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24Z)-27-Hydroxy-3-oxo-7,24-tirucalladien-21-a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54.7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5.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2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6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27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27" \o "https://old.tcmsp-e.com/molecule.php?qn=3227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ripterosid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22.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7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.3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2.3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28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28" \o "https://old.tcmsp-e.com/molecule.php?qn=3228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orathyrio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60.2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8.3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7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29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29" \o "https://old.tcmsp-e.com/molecule.php?qn=3229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riptinin B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14.4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4.7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3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30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30" \o "https://old.tcmsp-e.com/molecule.php?qn=3230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riptodihydroxy acid methyl este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86.8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5.7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5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31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31" \o "https://old.tcmsp-e.com/molecule.php?qn=3231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riptoditerpenic acid B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28.4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0.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32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32" \o "https://old.tcmsp-e.com/molecule.php?qn=3232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riptofordin B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78.6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9.5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4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1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33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33" \o "https://old.tcmsp-e.com/molecule.php?qn=3233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riptofordin B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08.6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07.7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6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9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34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34" \o "https://old.tcmsp-e.com/molecule.php?qn=3234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riptofordin C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10.7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0.1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6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.0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35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35" \o "https://old.tcmsp-e.com/molecule.php?qn=3235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riptofordin D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06.7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3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6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36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36" \o "https://old.tcmsp-e.com/molecule.php?qn=3236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riptofordin D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50.7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0.3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4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7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37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37" \o "https://old.tcmsp-e.com/molecule.php?qn=3237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3E,7E)-2alpha,10beta,13alpha-Triacetoxy-5alpha,20-dihydroxy-3,8-seco-taxa-3,7,11-trien-9-on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92.6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.9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.3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38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38" \o "https://old.tcmsp-e.com/molecule.php?qn=3238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riptofordin F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94.7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3.9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9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.2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39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39" \o "https://old.tcmsp-e.com/molecule.php?qn=3239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riptofordin F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68.7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3.6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9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.3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40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40" \o "https://old.tcmsp-e.com/molecule.php?qn=3240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riptofordin F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10.7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.0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4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.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41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41" \o "https://old.tcmsp-e.com/molecule.php?qn=3241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riptofordin F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52.7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1.3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.0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42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42" \o "https://old.tcmsp-e.com/molecule.php?qn=3242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riptofordinine A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41.8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0.7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9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9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43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43" \o "https://old.tcmsp-e.com/molecule.php?qn=3243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riptolideno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76.4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8.5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0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5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44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44" \o "https://old.tcmsp-e.com/molecule.php?qn=3244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riptonid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58.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8.4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45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45" \o "https://old.tcmsp-e.com/molecule.php?qn=3245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riptonoditerpenic acid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44.4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2.5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2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46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46" \o "https://old.tcmsp-e.com/molecule.php?qn=3246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11-Hydroxy-14,15alpha-epoxytabersonin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68.4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3.4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4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47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47" \o "https://old.tcmsp-e.com/molecule.php?qn=3247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riptonoterpene methyl ethe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30.5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6.4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5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48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48" \o "https://old.tcmsp-e.com/molecule.php?qn=3248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riptonoterpen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00.4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8.5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2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49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49" \o "https://old.tcmsp-e.com/molecule.php?qn=3249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riptoriterpenic acid A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88.7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.6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6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50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50" \o "https://old.tcmsp-e.com/molecule.php?qn=3250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riptotin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72.7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7.6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4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1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51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51" \o "https://old.tcmsp-e.com/molecule.php?qn=3251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riptotriterpenic acid A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72.7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7.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0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7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52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52" \o "https://old.tcmsp-e.com/molecule.php?qn=3252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riptotriterpenic acid B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72.7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3.0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5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53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53" \o "https://old.tcmsp-e.com/molecule.php?qn=3253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riptotriterpenic acid C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72.7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1.8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0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7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54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54" \o "https://old.tcmsp-e.com/molecule.php?qn=3254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riptotriterpenoidel lactone A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52.7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9.1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55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55" \o "https://old.tcmsp-e.com/molecule.php?qn=3255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WILFORNINE A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25.9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0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.2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56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56" \o "https://old.tcmsp-e.com/molecule.php?qn=3256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WILFORNINE B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83.9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5.8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.2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.7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57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57" \o "https://old.tcmsp-e.com/molecule.php?qn=3257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WILFORNINE C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88.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12.6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.2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.7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58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58" \o "https://old.tcmsp-e.com/molecule.php?qn=3258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WILFORNINE D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15.9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4.3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.1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.6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59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59" \o "https://old.tcmsp-e.com/molecule.php?qn=3259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WILFORNINE 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77.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7.7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.5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.7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60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60" \o "https://old.tcmsp-e.com/molecule.php?qn=3260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WILFORNINE F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25.8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1.7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6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9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61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61" \o "https://old.tcmsp-e.com/molecule.php?qn=3261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WILFORNINE I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4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7.6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.1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.5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62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62" \o "https://old.tcmsp-e.com/molecule.php?qn=3262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WILFORNINE J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63.8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7.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.1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.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63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63" \o "https://old.tcmsp-e.com/molecule.php?qn=3263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Wilfordic acid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23.2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3.9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2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64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64" \o "https://old.tcmsp-e.com/molecule.php?qn=3264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Wilfordsid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83.9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9.8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.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65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65" \o "https://old.tcmsp-e.com/molecule.php?qn=3265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Wilforlide B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52.7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4.7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4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66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66" \o "https://old.tcmsp-e.com/molecule.php?qn=3266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21-Hydroxy-30-norhopan-22-on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28.7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4.1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5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67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67" \o "https://old.tcmsp-e.com/molecule.php?qn=3267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Wilformin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05.8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6.3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.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.3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68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68" \o "https://old.tcmsp-e.com/molecule.php?qn=3268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Wilfornin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78.9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02.4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9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.6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69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69" \o "https://old.tcmsp-e.com/molecule.php?qn=3269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104331-87-5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20.2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4.8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5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70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70" \o "https://old.tcmsp-e.com/molecule.php?qn=3270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Wilforzin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25.8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9.3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.6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71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71" \o "https://old.tcmsp-e.com/molecule.php?qn=3271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Wilfotrin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73.8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3.3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.4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.6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72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72" \o "https://old.tcmsp-e.com/molecule.php?qn=3272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Wilsonin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43.4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9.2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73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73" \o "https://old.tcmsp-e.com/molecule.php?qn=3273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euonin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05.8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.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.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.9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74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74" \o "https://old.tcmsp-e.com/molecule.php?qn=3274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eowilforin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49.9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7.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.0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75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75" \o "https://old.tcmsp-e.com/molecule.php?qn=3275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wilfordin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83.9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.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.2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.5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76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76" \o "https://old.tcmsp-e.com/molecule.php?qn=3276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wilforin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67.9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.5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.3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77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77" \o "https://old.tcmsp-e.com/molecule.php?qn=3277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wilfortrin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73.8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3.5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.5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.8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78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78" \o "https://old.tcmsp-e.com/molecule.php?qn=3278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alaspermic acid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72.7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2.1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79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79" \o "https://old.tcmsp-e.com/molecule.php?qn=3279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99694-86-7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76.4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5.2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1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5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80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80" \o "https://old.tcmsp-e.com/molecule.php?qn=3280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RIPTONOLID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26.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9.5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0346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46" \o "https://old.tcmsp-e.com/molecule.php?qn=346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ccinic acid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18.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9.6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4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7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0358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58" \o "https://old.tcmsp-e.com/molecule.php?qn=358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beta-sitostero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14.7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6.9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3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0365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65" \o "https://old.tcmsp-e.com/molecule.php?qn=365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yringaresino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18.4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2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0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0616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616" \o "https://old.tcmsp-e.com/molecule.php?qn=616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+)-Suyringaresinol-di-O-beta-D-glucosid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42.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.1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2.1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3.4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0676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676" \o "https://old.tcmsp-e.com/molecule.php?qn=676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BP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78.3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4.5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5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0057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57" \o "https://old.tcmsp-e.com/molecule.php?qn=57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IBP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78.3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9.6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6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0069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69" \o "https://old.tcmsp-e.com/molecule.php?qn=69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palmitic acid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56.4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9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0211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211" \o "https://old.tcmsp-e.com/molecule.php?qn=211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Mairin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56.7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5.3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2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0263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263" \o "https://old.tcmsp-e.com/molecule.php?qn=263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leanolic acid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56.7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9.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5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0357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57" \o "https://old.tcmsp-e.com/molecule.php?qn=357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itoglusid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76.9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0.6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1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9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0361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61" \o "https://old.tcmsp-e.com/molecule.php?qn=361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myrin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26.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7.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4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2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0396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96" \o "https://old.tcmsp-e.com/molecule.php?qn=396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+)-Syringaresino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18.4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2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4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3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0422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422" \o "https://old.tcmsp-e.com/molecule.php?qn=422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kaempfero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86.2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1.8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2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5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0449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449" \o "https://old.tcmsp-e.com/molecule.php?qn=449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tigmastero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12.7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3.8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4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0508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508" \o "https://old.tcmsp-e.com/molecule.php?qn=508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Friedelin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26.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9.1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4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3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0550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550" \o "https://old.tcmsp-e.com/molecule.php?qn=550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meso-galactito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82.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0.6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.8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4.3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0860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860" \o "https://old.tcmsp-e.com/molecule.php?qn=860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tearic acid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84.5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7.8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1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2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0879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879" \o "https://old.tcmsp-e.com/molecule.php?qn=879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methyl palmitat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70.5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8.0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3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1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2001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2001" \o "https://old.tcmsp-e.com/molecule.php?qn=2001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leanolic acid deriv.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98.8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4.2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6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2058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2058" \o "https://old.tcmsp-e.com/molecule.php?qn=2058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40957-99-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88.4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7.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4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2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283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283" \o "https://old.tcmsp-e.com/molecule.php?qn=3283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2R,3R,4S)-4-(4-hydroxy-3-methoxy-phenyl)-7-methoxy-2,3-dimethylol-tetralin-6-o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60.4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6.5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.1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3973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3973" \o "https://old.tcmsp-e.com/molecule.php?qn=3973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affein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94.2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9.4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5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4175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4175" \o "https://old.tcmsp-e.com/molecule.php?qn=4175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SC733507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88.7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7.3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2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4443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4443" \o "https://old.tcmsp-e.com/molecule.php?qn=4443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Zhebeiresino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80.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8.7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5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4667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4667" \o "https://old.tcmsp-e.com/molecule.php?qn=4667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fraxetin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08.1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3.0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5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3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5828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5828" \o "https://old.tcmsp-e.com/molecule.php?qn=5828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obiletin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02.4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1.6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0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6364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6364" \o "https://old.tcmsp-e.com/molecule.php?qn=6364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2R,3R,4S)-4-(4-hydroxy-3,5-dimethoxy-phenyl)-5,7-dimethoxy-2,3-dimethylol-tetralin-6-o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20.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8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1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9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6384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6384" \o "https://old.tcmsp-e.com/molecule.php?qn=6384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4-[(1R,3aS,4R,6aS)-4-(4-hydroxy-3,5-dimethoxyphenyl)-1,3,3a,4,6,6a-hexahydrofuro[4,3-c]furan-1-yl]-2,6-dimethoxypheno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18.4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2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6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3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6791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6791" \o "https://old.tcmsp-e.com/molecule.php?qn=6791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epigallocatechin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06.2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4.1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2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8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7415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7415" \o "https://old.tcmsp-e.com/molecule.php?qn=7415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[(2S)-2-[[(2S)-2-(benzoylamino)-3-phenylpropanoyl]amino]-3-phenylpropyl] acetat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44.5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8.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3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2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7535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7535" \o "https://old.tcmsp-e.com/molecule.php?qn=7535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5S,8S,9S,10R,13R,14S,17R)-17-[(1R,4R)-4-ethyl-1,5-dimethylhexyl]-10,13-dimethyl-2,4,5,7,8,9,11,12,14,15,16,17-dodecahydro-1H-cyclopenta[a]phenanthrene-3,6-dion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28.7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3.1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4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7569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7569" \o "https://old.tcmsp-e.com/molecule.php?qn=7569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3-hydroxy-1-(3,5-dimethoxy-4-hydroxyphenyl)propan-1-on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26.2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.9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5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09386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9386" \o "https://old.tcmsp-e.com/molecule.php?qn=9386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3,3'-bis-(3,4-dihydro-4-hydroxy-6-methoxy)-2H-1-benzopyran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58.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2.1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0.5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11169</w:t>
            </w:r>
          </w:p>
        </w:tc>
        <w:tc>
          <w:tcPr>
            <w:tcW w:w="5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11169" \o "https://old.tcmsp-e.com/molecule.php?qn=11169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Peroxyergostero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28.7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4.3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4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</w:t>
            </w:r>
          </w:p>
        </w:tc>
        <w:tc>
          <w:tcPr>
            <w:tcW w:w="15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012680</w:t>
            </w:r>
          </w:p>
        </w:tc>
        <w:tc>
          <w:tcPr>
            <w:tcW w:w="50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HYPERLINK "https://old.tcmsp-e.com/molecule.php?qn=12680" \o "https://old.tcmsp-e.com/molecule.php?qn=12680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ntiaro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8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84.21</w:t>
            </w:r>
          </w:p>
        </w:tc>
        <w:tc>
          <w:tcPr>
            <w:tcW w:w="95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1.24</w:t>
            </w:r>
          </w:p>
        </w:tc>
        <w:tc>
          <w:tcPr>
            <w:tcW w:w="8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2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8</w:t>
            </w:r>
          </w:p>
        </w:tc>
        <w:tc>
          <w:tcPr>
            <w:tcW w:w="6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5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color w:val="auto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YxNjA0MTM2N2JiODA0MTM2NjczY2I1ZTdhZTgzMWMifQ=="/>
  </w:docVars>
  <w:rsids>
    <w:rsidRoot w:val="429C22F4"/>
    <w:rsid w:val="07CE0CB9"/>
    <w:rsid w:val="1DAA0F12"/>
    <w:rsid w:val="217D7C00"/>
    <w:rsid w:val="245C1489"/>
    <w:rsid w:val="37BC5FD9"/>
    <w:rsid w:val="3C2F4ACA"/>
    <w:rsid w:val="429C22F4"/>
    <w:rsid w:val="46B75DE7"/>
    <w:rsid w:val="57195D65"/>
    <w:rsid w:val="5A563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  <w:style w:type="character" w:customStyle="1" w:styleId="5">
    <w:name w:val="font21"/>
    <w:basedOn w:val="3"/>
    <w:autoRedefine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6">
    <w:name w:val="font71"/>
    <w:basedOn w:val="3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1572</Words>
  <Characters>9632</Characters>
  <Lines>0</Lines>
  <Paragraphs>0</Paragraphs>
  <TotalTime>0</TotalTime>
  <ScaleCrop>false</ScaleCrop>
  <LinksUpToDate>false</LinksUpToDate>
  <CharactersWithSpaces>9878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1T04:01:00Z</dcterms:created>
  <dc:creator>其实，很幸福℡</dc:creator>
  <cp:lastModifiedBy>其实，很幸福℡</cp:lastModifiedBy>
  <dcterms:modified xsi:type="dcterms:W3CDTF">2023-12-09T02:32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69B08B15F7B24E419254D5950546C746_13</vt:lpwstr>
  </property>
</Properties>
</file>